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19233" w14:textId="7781A549" w:rsidR="007210D3" w:rsidRPr="001549D3" w:rsidRDefault="007210D3" w:rsidP="007210D3">
      <w:pPr>
        <w:spacing w:before="240"/>
        <w:outlineLvl w:val="0"/>
      </w:pPr>
      <w:r>
        <w:rPr>
          <w:rFonts w:ascii="Aptos" w:eastAsia="Times New Roman" w:hAnsi="Aptos" w:cstheme="majorBidi"/>
          <w:b/>
          <w:bCs/>
          <w:noProof/>
        </w:rPr>
        <w:drawing>
          <wp:inline distT="0" distB="0" distL="0" distR="0" wp14:anchorId="291297E1" wp14:editId="7E65A308">
            <wp:extent cx="6208395" cy="2775585"/>
            <wp:effectExtent l="0" t="0" r="1905" b="5715"/>
            <wp:docPr id="10445248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24893" name="Picture 104452489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61F1">
        <w:rPr>
          <w:b/>
          <w:vanish/>
        </w:rPr>
        <w:t>Supplementary Figure 2.</w:t>
      </w:r>
      <w:r>
        <w:rPr>
          <w:b/>
          <w:vanish/>
        </w:rPr>
        <w:t xml:space="preserve"> </w:t>
      </w:r>
      <w:r w:rsidRPr="00BF077D">
        <w:rPr>
          <w:bCs/>
          <w:vanish/>
        </w:rPr>
        <w:t xml:space="preserve">Tach Gaynt Pgp3 seropositivity (top) and </w:t>
      </w:r>
      <w:r w:rsidRPr="00BF077D">
        <w:rPr>
          <w:bCs/>
        </w:rPr>
        <w:t>Trachoma Inflammation-Follicular among children ages 1–9 years (</w:t>
      </w:r>
      <w:r w:rsidR="00A76FAE">
        <w:t>TF</w:t>
      </w:r>
      <w:r w:rsidR="00A76FAE" w:rsidRPr="0059592A">
        <w:t>1–9</w:t>
      </w:r>
      <w:r w:rsidRPr="00BF077D">
        <w:rPr>
          <w:bCs/>
        </w:rPr>
        <w:t xml:space="preserve">) </w:t>
      </w:r>
      <w:r w:rsidRPr="00BF077D">
        <w:rPr>
          <w:bCs/>
          <w:vanish/>
        </w:rPr>
        <w:t>prevalence (bottom) across age groups.</w:t>
      </w:r>
      <w:r>
        <w:rPr>
          <w:bCs/>
          <w:vanish/>
        </w:rPr>
        <w:t xml:space="preserve"> </w:t>
      </w:r>
      <w:r w:rsidRPr="007C1F88">
        <w:rPr>
          <w:bCs/>
          <w:vanish/>
        </w:rPr>
        <w:t xml:space="preserve">Dots represent point estimates for seropositivity </w:t>
      </w:r>
      <w:r>
        <w:rPr>
          <w:bCs/>
          <w:vanish/>
        </w:rPr>
        <w:t xml:space="preserve">(%) </w:t>
      </w:r>
      <w:r w:rsidRPr="007C1F88">
        <w:rPr>
          <w:bCs/>
          <w:vanish/>
        </w:rPr>
        <w:t xml:space="preserve">and </w:t>
      </w:r>
      <w:r w:rsidR="00A76FAE">
        <w:t>TF</w:t>
      </w:r>
      <w:r w:rsidR="00A76FAE" w:rsidRPr="0059592A">
        <w:t>1–9</w:t>
      </w:r>
      <w:r w:rsidR="00E7215E">
        <w:rPr>
          <w:vertAlign w:val="subscript"/>
        </w:rPr>
        <w:t xml:space="preserve"> </w:t>
      </w:r>
      <w:r w:rsidRPr="00576CFA">
        <w:rPr>
          <w:bCs/>
          <w:vanish/>
        </w:rPr>
        <w:t>prevalence</w:t>
      </w:r>
      <w:r>
        <w:rPr>
          <w:bCs/>
          <w:vanish/>
        </w:rPr>
        <w:t xml:space="preserve"> (%)</w:t>
      </w:r>
      <w:r w:rsidRPr="007C1F88">
        <w:rPr>
          <w:bCs/>
          <w:vanish/>
        </w:rPr>
        <w:t>, respectively, with 95% confidence intervals shown as vertical lines.</w:t>
      </w:r>
    </w:p>
    <w:p w14:paraId="731C3594" w14:textId="77777777" w:rsidR="004333ED" w:rsidRDefault="004333ED"/>
    <w:sectPr w:rsidR="004333ED" w:rsidSect="007210D3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B2AF4" w14:textId="77777777" w:rsidR="00874AE3" w:rsidRDefault="00874AE3">
      <w:pPr>
        <w:spacing w:before="0" w:after="0"/>
      </w:pPr>
      <w:r>
        <w:separator/>
      </w:r>
    </w:p>
  </w:endnote>
  <w:endnote w:type="continuationSeparator" w:id="0">
    <w:p w14:paraId="09D7DE72" w14:textId="77777777" w:rsidR="00874AE3" w:rsidRDefault="00874AE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D7FFD" w14:textId="77777777" w:rsidR="008B796F" w:rsidRPr="00577C4C" w:rsidRDefault="008B796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181EFE" wp14:editId="2969AC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663CB" w14:textId="77777777" w:rsidR="008B796F" w:rsidRPr="00577C4C" w:rsidRDefault="008B79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181EF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32663CB" w14:textId="77777777" w:rsidR="006D6073" w:rsidRPr="00577C4C" w:rsidRDefault="006D60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39ACE" w14:textId="77777777" w:rsidR="008B796F" w:rsidRPr="00577C4C" w:rsidRDefault="008B796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121761" wp14:editId="0F17B6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BA3B3C" w14:textId="77777777" w:rsidR="008B796F" w:rsidRPr="00577C4C" w:rsidRDefault="008B79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1217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BA3B3C" w14:textId="77777777" w:rsidR="006D6073" w:rsidRPr="00577C4C" w:rsidRDefault="006D60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E9CBF" w14:textId="77777777" w:rsidR="00874AE3" w:rsidRDefault="00874AE3">
      <w:pPr>
        <w:spacing w:before="0" w:after="0"/>
      </w:pPr>
      <w:r>
        <w:separator/>
      </w:r>
    </w:p>
  </w:footnote>
  <w:footnote w:type="continuationSeparator" w:id="0">
    <w:p w14:paraId="4E226F08" w14:textId="77777777" w:rsidR="00874AE3" w:rsidRDefault="00874AE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DF762" w14:textId="77777777" w:rsidR="008B796F" w:rsidRPr="009151AA" w:rsidRDefault="008B79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C0E5F" w14:textId="77777777" w:rsidR="008B796F" w:rsidRDefault="008B796F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D3"/>
    <w:rsid w:val="001A084E"/>
    <w:rsid w:val="004333ED"/>
    <w:rsid w:val="005A539E"/>
    <w:rsid w:val="007210D3"/>
    <w:rsid w:val="00874AE3"/>
    <w:rsid w:val="008B796F"/>
    <w:rsid w:val="00A55705"/>
    <w:rsid w:val="00A76FAE"/>
    <w:rsid w:val="00E7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0ECB"/>
  <w15:chartTrackingRefBased/>
  <w15:docId w15:val="{8779D3CB-8309-4264-80E8-F43D3E19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0D3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0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0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0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0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0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0D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0D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0D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0D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0D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1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0D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1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0D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1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0D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1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5f80e2-577d-4732-8afd-ec049e3c74f4">
      <Terms xmlns="http://schemas.microsoft.com/office/infopath/2007/PartnerControls"/>
    </lcf76f155ced4ddcb4097134ff3c332f>
    <TaxCatchAll xmlns="86a16aa3-a909-4218-931f-b4f425189b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C0F32759DC97459B5E550373BE7284" ma:contentTypeVersion="12" ma:contentTypeDescription="Create a new document." ma:contentTypeScope="" ma:versionID="3711eec35673716eb5b8f91f2d4306b8">
  <xsd:schema xmlns:xsd="http://www.w3.org/2001/XMLSchema" xmlns:xs="http://www.w3.org/2001/XMLSchema" xmlns:p="http://schemas.microsoft.com/office/2006/metadata/properties" xmlns:ns2="395f80e2-577d-4732-8afd-ec049e3c74f4" xmlns:ns3="86a16aa3-a909-4218-931f-b4f425189b23" targetNamespace="http://schemas.microsoft.com/office/2006/metadata/properties" ma:root="true" ma:fieldsID="487fae00355108faaabcfd0d7024f42b" ns2:_="" ns3:_="">
    <xsd:import namespace="395f80e2-577d-4732-8afd-ec049e3c74f4"/>
    <xsd:import namespace="86a16aa3-a909-4218-931f-b4f425189b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f80e2-577d-4732-8afd-ec049e3c74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ed0fc56-5b33-4b3f-9c35-33de2c5754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16aa3-a909-4218-931f-b4f425189b2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a125073-01d4-4cfa-8a39-036b0341d847}" ma:internalName="TaxCatchAll" ma:showField="CatchAllData" ma:web="86a16aa3-a909-4218-931f-b4f425189b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BF2580-44C8-494D-A0E3-278340223B5B}">
  <ds:schemaRefs>
    <ds:schemaRef ds:uri="http://schemas.microsoft.com/office/2006/metadata/properties"/>
    <ds:schemaRef ds:uri="http://schemas.microsoft.com/office/infopath/2007/PartnerControls"/>
    <ds:schemaRef ds:uri="395f80e2-577d-4732-8afd-ec049e3c74f4"/>
    <ds:schemaRef ds:uri="86a16aa3-a909-4218-931f-b4f425189b23"/>
  </ds:schemaRefs>
</ds:datastoreItem>
</file>

<file path=customXml/itemProps2.xml><?xml version="1.0" encoding="utf-8"?>
<ds:datastoreItem xmlns:ds="http://schemas.openxmlformats.org/officeDocument/2006/customXml" ds:itemID="{3601EA1F-2B3A-45F0-AC4A-ED1543B59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f80e2-577d-4732-8afd-ec049e3c74f4"/>
    <ds:schemaRef ds:uri="86a16aa3-a909-4218-931f-b4f425189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FFAD01-D834-4159-B13E-6C0F4D7B4B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Kache</dc:creator>
  <cp:keywords/>
  <dc:description/>
  <cp:lastModifiedBy>Pallavi Kache</cp:lastModifiedBy>
  <cp:revision>3</cp:revision>
  <dcterms:created xsi:type="dcterms:W3CDTF">2026-07-29T03:29:00Z</dcterms:created>
  <dcterms:modified xsi:type="dcterms:W3CDTF">2026-07-29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C0F32759DC97459B5E550373BE7284</vt:lpwstr>
  </property>
  <property fmtid="{D5CDD505-2E9C-101B-9397-08002B2CF9AE}" pid="3" name="MediaServiceImageTags">
    <vt:lpwstr/>
  </property>
</Properties>
</file>